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82"/>
        <w:gridCol w:w="1973"/>
        <w:gridCol w:w="1421"/>
        <w:gridCol w:w="1551"/>
        <w:gridCol w:w="1680"/>
        <w:gridCol w:w="1043"/>
      </w:tblGrid>
      <w:tr w:rsidR="00C11E25" w:rsidRPr="00F83098" w14:paraId="5AF4CDB4" w14:textId="3F6B2BB0" w:rsidTr="00DA3EF6">
        <w:trPr>
          <w:trHeight w:val="321"/>
        </w:trPr>
        <w:tc>
          <w:tcPr>
            <w:tcW w:w="1682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1431566A" w14:textId="2BEC92E9" w:rsidR="00C11E25" w:rsidRPr="00F83098" w:rsidRDefault="00C11E25" w:rsidP="005860DC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bookmarkStart w:id="0" w:name="_GoBack"/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</w:t>
            </w:r>
            <w:r w:rsidRPr="00F83098">
              <w:rPr>
                <w:rFonts w:ascii="Calibri" w:eastAsia="Times New Roman" w:hAnsi="Calibri" w:cs="Calibri"/>
                <w:b/>
                <w:bCs/>
                <w:color w:val="000000"/>
              </w:rPr>
              <w:t>oyote</w:t>
            </w:r>
            <w:r w:rsidRPr="00F83098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973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43CCEEA8" w14:textId="10DA61AA" w:rsidR="00C11E25" w:rsidRPr="00F83098" w:rsidRDefault="00C11E25" w:rsidP="005860DC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tudy_Area</w:t>
            </w:r>
            <w:proofErr w:type="spellEnd"/>
          </w:p>
        </w:tc>
        <w:tc>
          <w:tcPr>
            <w:tcW w:w="1421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27EC8E2E" w14:textId="7D80DF30" w:rsidR="00C11E25" w:rsidRPr="00F83098" w:rsidRDefault="00C11E25" w:rsidP="005860DC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F83098">
              <w:rPr>
                <w:rFonts w:ascii="Calibri" w:eastAsia="Times New Roman" w:hAnsi="Calibri" w:cs="Calibri"/>
                <w:b/>
                <w:bCs/>
                <w:color w:val="000000"/>
              </w:rPr>
              <w:t>Urba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551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39174ACF" w14:textId="1CF21DB4" w:rsidR="00C11E25" w:rsidRPr="00F83098" w:rsidRDefault="00C11E25" w:rsidP="005860DC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A</w:t>
            </w:r>
            <w:r w:rsidRPr="00F83098">
              <w:rPr>
                <w:rFonts w:ascii="Calibri" w:eastAsia="Times New Roman" w:hAnsi="Calibri" w:cs="Calibri"/>
                <w:b/>
                <w:bCs/>
                <w:color w:val="000000"/>
              </w:rPr>
              <w:t>ltere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680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4D9DC7B5" w14:textId="5FA606BC" w:rsidR="00C11E25" w:rsidRPr="00F83098" w:rsidRDefault="00C11E25" w:rsidP="005860DC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F83098">
              <w:rPr>
                <w:rFonts w:ascii="Calibri" w:eastAsia="Times New Roman" w:hAnsi="Calibri" w:cs="Calibri"/>
                <w:b/>
                <w:bCs/>
                <w:color w:val="000000"/>
              </w:rPr>
              <w:t>Humans</w:t>
            </w:r>
            <w:r w:rsidRPr="00F83098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043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390342CC" w14:textId="13DB8882" w:rsidR="00C11E25" w:rsidRPr="00F83098" w:rsidRDefault="00C11E25" w:rsidP="005860DC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F83098">
              <w:rPr>
                <w:rFonts w:ascii="Calibri" w:eastAsia="Times New Roman" w:hAnsi="Calibri" w:cs="Calibri"/>
                <w:b/>
                <w:bCs/>
                <w:color w:val="000000"/>
              </w:rPr>
              <w:t>Sex</w:t>
            </w:r>
            <w:r w:rsidRPr="00F83098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e</w:t>
            </w:r>
            <w:proofErr w:type="spellEnd"/>
          </w:p>
        </w:tc>
      </w:tr>
      <w:tr w:rsidR="00C11E25" w:rsidRPr="00F83098" w14:paraId="4327D9BA" w14:textId="4B9E66A0" w:rsidTr="00DA3EF6">
        <w:trPr>
          <w:trHeight w:val="321"/>
        </w:trPr>
        <w:tc>
          <w:tcPr>
            <w:tcW w:w="1682" w:type="dxa"/>
            <w:tcBorders>
              <w:top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7C8445EF" w14:textId="77777777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CM09</w:t>
            </w:r>
          </w:p>
        </w:tc>
        <w:tc>
          <w:tcPr>
            <w:tcW w:w="1973" w:type="dxa"/>
            <w:tcBorders>
              <w:top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797BCFF7" w14:textId="5A6A8A0B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421" w:type="dxa"/>
            <w:tcBorders>
              <w:top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1DE63789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8153</w:t>
            </w:r>
          </w:p>
        </w:tc>
        <w:tc>
          <w:tcPr>
            <w:tcW w:w="1551" w:type="dxa"/>
            <w:tcBorders>
              <w:top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23ED3F8A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1674</w:t>
            </w:r>
          </w:p>
        </w:tc>
        <w:tc>
          <w:tcPr>
            <w:tcW w:w="1680" w:type="dxa"/>
            <w:tcBorders>
              <w:top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5FAB5085" w14:textId="5935146C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2</w:t>
            </w:r>
            <w:r>
              <w:rPr>
                <w:rFonts w:ascii="Calibri" w:eastAsia="Times New Roman" w:hAnsi="Calibri" w:cs="Calibri"/>
                <w:color w:val="000000"/>
              </w:rPr>
              <w:t>09</w:t>
            </w:r>
          </w:p>
        </w:tc>
        <w:tc>
          <w:tcPr>
            <w:tcW w:w="1043" w:type="dxa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4A3CF1C8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</w:tr>
      <w:tr w:rsidR="00C11E25" w:rsidRPr="00F83098" w14:paraId="3D2404F9" w14:textId="5B14A0F1" w:rsidTr="00DA3EF6">
        <w:trPr>
          <w:trHeight w:val="321"/>
        </w:trPr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6AD897B3" w14:textId="77777777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CM11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124093C8" w14:textId="0E7C4D7C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52722CE8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9282</w:t>
            </w: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0131A48A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005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6881F6F5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716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5CEBF104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</w:tr>
      <w:tr w:rsidR="00C11E25" w:rsidRPr="00F83098" w14:paraId="62A1C085" w14:textId="60ACE8CC" w:rsidTr="00DA3EF6">
        <w:trPr>
          <w:trHeight w:val="321"/>
        </w:trPr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29DF89C4" w14:textId="77777777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CM12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7FB4FEB7" w14:textId="06B1B096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5D9C9C81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3025</w:t>
            </w: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5C2CDB9A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143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3FF17B83" w14:textId="6B8D961F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04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2E1C1EE4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</w:tr>
      <w:tr w:rsidR="00C11E25" w:rsidRPr="00F83098" w14:paraId="6E04231C" w14:textId="1444D30C" w:rsidTr="00DA3EF6">
        <w:trPr>
          <w:trHeight w:val="321"/>
        </w:trPr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7263A5AD" w14:textId="77777777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CM15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73D7C53F" w14:textId="2093A90E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37B6F534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7981</w:t>
            </w: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00E9945A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051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1BECE69D" w14:textId="71E02A22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42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6A57C510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</w:tr>
      <w:tr w:rsidR="00C11E25" w:rsidRPr="00F83098" w14:paraId="71E7EC18" w14:textId="3BD12049" w:rsidTr="00DA3EF6">
        <w:trPr>
          <w:trHeight w:val="321"/>
        </w:trPr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2FC3E5EE" w14:textId="77777777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CM16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09589F93" w14:textId="12D823F4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27EE8227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9979</w:t>
            </w: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0403CB0B" w14:textId="0503F9EB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2091134E" w14:textId="79DF7455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6</w:t>
            </w:r>
            <w:r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789E548D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</w:tr>
      <w:tr w:rsidR="00C11E25" w:rsidRPr="00F83098" w14:paraId="70EEA4D7" w14:textId="38842676" w:rsidTr="00DA3EF6">
        <w:trPr>
          <w:trHeight w:val="321"/>
        </w:trPr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69595059" w14:textId="77777777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CM20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226C5B72" w14:textId="56B83961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31FCFA95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9086</w:t>
            </w: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5125FB9F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087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3932E644" w14:textId="194C7672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70B8A0EE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</w:tr>
      <w:tr w:rsidR="00C11E25" w:rsidRPr="00F83098" w14:paraId="12D4FC97" w14:textId="485602E2" w:rsidTr="00DA3EF6">
        <w:trPr>
          <w:trHeight w:val="321"/>
        </w:trPr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0E36B229" w14:textId="77777777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CM21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635D91A7" w14:textId="0893AF4C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17A9ADCE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9086</w:t>
            </w: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637D6E28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087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5DF7E8D2" w14:textId="748FB89B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0AAB9689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</w:tr>
      <w:tr w:rsidR="00C11E25" w:rsidRPr="00F83098" w14:paraId="3185289C" w14:textId="30D9B8CE" w:rsidTr="00DA3EF6">
        <w:trPr>
          <w:trHeight w:val="321"/>
        </w:trPr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0FEAE8CD" w14:textId="77777777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CM22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41F1BFF0" w14:textId="0A3952B1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725D2E41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5662</w:t>
            </w: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7BC46C2B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041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3976B7DD" w14:textId="7AE3F07E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31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A787812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</w:tr>
      <w:tr w:rsidR="00C11E25" w:rsidRPr="00F83098" w14:paraId="09AC9044" w14:textId="5592807F" w:rsidTr="00DA3EF6">
        <w:trPr>
          <w:trHeight w:val="321"/>
        </w:trPr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5C73B253" w14:textId="77777777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CM23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5D8D0932" w14:textId="0D0CD0D2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06A6A45A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9619</w:t>
            </w: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41FBB45D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038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704318F1" w14:textId="70007001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4</w:t>
            </w:r>
            <w:r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5920C87D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</w:tr>
      <w:tr w:rsidR="00C11E25" w:rsidRPr="00F83098" w14:paraId="32359DAA" w14:textId="093DAACC" w:rsidTr="00DA3EF6">
        <w:trPr>
          <w:trHeight w:val="321"/>
        </w:trPr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3C27305C" w14:textId="77777777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CM26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467700FA" w14:textId="7912E925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5E6D6291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9900</w:t>
            </w: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256B3629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0067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1D098270" w14:textId="127C8FFE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6</w:t>
            </w:r>
            <w:r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0DDB75E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</w:tr>
      <w:tr w:rsidR="00C11E25" w:rsidRPr="00F83098" w14:paraId="45C07FAA" w14:textId="064A7D0B" w:rsidTr="00DA3EF6">
        <w:trPr>
          <w:trHeight w:val="321"/>
        </w:trPr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4DEE62E4" w14:textId="77777777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CM30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4D54A064" w14:textId="1CE8DEFD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4299F4D2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9086</w:t>
            </w: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2751E39F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087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0B96219B" w14:textId="37993BE0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993FECB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</w:tr>
      <w:tr w:rsidR="00C11E25" w:rsidRPr="00F83098" w14:paraId="03BAA052" w14:textId="43F9DA7D" w:rsidTr="00DA3EF6">
        <w:trPr>
          <w:trHeight w:val="321"/>
        </w:trPr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04EE7B52" w14:textId="77777777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CM40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4BFDB51B" w14:textId="1D5FDE05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5F19AF1D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9885</w:t>
            </w: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775FD15C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31EFB0DB" w14:textId="17AF06EC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004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536093E7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</w:tr>
      <w:tr w:rsidR="00C11E25" w:rsidRPr="00F83098" w14:paraId="35615F99" w14:textId="2155ADB7" w:rsidTr="00DA3EF6">
        <w:trPr>
          <w:trHeight w:val="321"/>
        </w:trPr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29A51613" w14:textId="77777777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CM42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3D4C97CA" w14:textId="441C79C1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3E6805C3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8837</w:t>
            </w: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37B1DA77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0264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3D16CBCA" w14:textId="66D9B893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40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2E94E5F1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</w:tr>
      <w:tr w:rsidR="00C11E25" w:rsidRPr="00F83098" w14:paraId="3ACE6503" w14:textId="72252995" w:rsidTr="00DA3EF6">
        <w:trPr>
          <w:trHeight w:val="321"/>
        </w:trPr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739D513D" w14:textId="77777777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CM44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75427722" w14:textId="49BC43C0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11E15BCD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8824</w:t>
            </w: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0D8B721C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0025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39A55D36" w14:textId="03384DE4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3</w:t>
            </w:r>
            <w:r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7F5AD92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</w:tr>
      <w:tr w:rsidR="00C11E25" w:rsidRPr="00F83098" w14:paraId="45F166E1" w14:textId="5666F6D6" w:rsidTr="00DA3EF6">
        <w:trPr>
          <w:trHeight w:val="321"/>
        </w:trPr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1B05E7C1" w14:textId="77777777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CM45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4C988B6A" w14:textId="7F8475DE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1329331C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9870</w:t>
            </w: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2E9A653B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0055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742A5AC7" w14:textId="48FDD940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1</w:t>
            </w:r>
            <w:r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7E97609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</w:tr>
      <w:tr w:rsidR="00C11E25" w:rsidRPr="00F83098" w14:paraId="2D550634" w14:textId="0DDF1BDC" w:rsidTr="00DA3EF6">
        <w:trPr>
          <w:trHeight w:val="321"/>
        </w:trPr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59049550" w14:textId="77777777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CM54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1FE0F428" w14:textId="5483D12F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1403710F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9086</w:t>
            </w: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63150DB6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087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39BBE0F9" w14:textId="0D1F0112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77B292D6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</w:tr>
      <w:tr w:rsidR="00C11E25" w:rsidRPr="00F83098" w14:paraId="4D3C147A" w14:textId="0227CD1E" w:rsidTr="00DA3EF6">
        <w:trPr>
          <w:trHeight w:val="321"/>
        </w:trPr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31DBB2D0" w14:textId="77777777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CM61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546798B3" w14:textId="05D91D43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2559DB47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9086</w:t>
            </w: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033DFAE1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087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7BCE332C" w14:textId="52D3E1E8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308E09FC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</w:tr>
      <w:tr w:rsidR="00C11E25" w:rsidRPr="00F83098" w14:paraId="74D37066" w14:textId="06285EFD" w:rsidTr="00DA3EF6">
        <w:trPr>
          <w:trHeight w:val="321"/>
        </w:trPr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14EA7DEA" w14:textId="77777777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F83098">
              <w:rPr>
                <w:rFonts w:ascii="Calibri" w:eastAsia="Times New Roman" w:hAnsi="Calibri" w:cs="Calibri"/>
                <w:color w:val="000000" w:themeColor="text1"/>
              </w:rPr>
              <w:t>CM63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02ED3B93" w14:textId="663B67A5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F83098">
              <w:rPr>
                <w:rFonts w:ascii="Calibri" w:eastAsia="Times New Roman" w:hAnsi="Calibri" w:cs="Calibri"/>
                <w:color w:val="000000" w:themeColor="text1"/>
              </w:rPr>
              <w:t>Urban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62132767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F83098">
              <w:rPr>
                <w:rFonts w:ascii="Calibri" w:eastAsia="Times New Roman" w:hAnsi="Calibri" w:cs="Calibri"/>
                <w:color w:val="000000" w:themeColor="text1"/>
              </w:rPr>
              <w:t>0.9086</w:t>
            </w: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13DB92AF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F83098">
              <w:rPr>
                <w:rFonts w:ascii="Calibri" w:eastAsia="Times New Roman" w:hAnsi="Calibri" w:cs="Calibri"/>
                <w:color w:val="000000" w:themeColor="text1"/>
              </w:rPr>
              <w:t>0.087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6996FC25" w14:textId="51946A7D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F83098">
              <w:rPr>
                <w:rFonts w:ascii="Calibri" w:eastAsia="Times New Roman" w:hAnsi="Calibri" w:cs="Calibri"/>
                <w:color w:val="000000" w:themeColor="text1"/>
              </w:rPr>
              <w:t>0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6053F699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F83098">
              <w:rPr>
                <w:rFonts w:ascii="Calibri" w:eastAsia="Times New Roman" w:hAnsi="Calibri" w:cs="Calibri"/>
                <w:color w:val="000000" w:themeColor="text1"/>
              </w:rPr>
              <w:t>M</w:t>
            </w:r>
          </w:p>
        </w:tc>
      </w:tr>
      <w:tr w:rsidR="00C11E25" w:rsidRPr="00F83098" w14:paraId="303E8008" w14:textId="47CFDD03" w:rsidTr="00DA3EF6">
        <w:trPr>
          <w:trHeight w:val="321"/>
        </w:trPr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6E8BFDC0" w14:textId="77777777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F83098">
              <w:rPr>
                <w:rFonts w:ascii="Calibri" w:eastAsia="Times New Roman" w:hAnsi="Calibri" w:cs="Calibri"/>
                <w:color w:val="000000" w:themeColor="text1"/>
              </w:rPr>
              <w:t>C144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0B92A2F8" w14:textId="19F8768E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F83098">
              <w:rPr>
                <w:rFonts w:ascii="Calibri" w:eastAsia="Times New Roman" w:hAnsi="Calibri" w:cs="Calibri"/>
                <w:color w:val="000000" w:themeColor="text1"/>
              </w:rPr>
              <w:t>Urban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1382AD15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F83098">
              <w:rPr>
                <w:rFonts w:ascii="Calibri" w:eastAsia="Times New Roman" w:hAnsi="Calibri" w:cs="Calibri"/>
                <w:color w:val="000000" w:themeColor="text1"/>
              </w:rPr>
              <w:t>0.9266</w:t>
            </w: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1736BFD2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F83098">
              <w:rPr>
                <w:rFonts w:ascii="Calibri" w:eastAsia="Times New Roman" w:hAnsi="Calibri" w:cs="Calibri"/>
                <w:color w:val="000000" w:themeColor="text1"/>
              </w:rPr>
              <w:t>0.013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2A698FD1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F83098">
              <w:rPr>
                <w:rFonts w:ascii="Calibri" w:eastAsia="Times New Roman" w:hAnsi="Calibri" w:cs="Calibri"/>
                <w:color w:val="000000" w:themeColor="text1"/>
              </w:rPr>
              <w:t>1.215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2EBF0511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F83098">
              <w:rPr>
                <w:rFonts w:ascii="Calibri" w:eastAsia="Times New Roman" w:hAnsi="Calibri" w:cs="Calibri"/>
                <w:color w:val="000000" w:themeColor="text1"/>
              </w:rPr>
              <w:t>F</w:t>
            </w:r>
          </w:p>
        </w:tc>
      </w:tr>
      <w:tr w:rsidR="00C11E25" w:rsidRPr="00F83098" w14:paraId="43457A4A" w14:textId="2400D941" w:rsidTr="00DA3EF6">
        <w:trPr>
          <w:trHeight w:val="321"/>
        </w:trPr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68C278E3" w14:textId="77777777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F83098">
              <w:rPr>
                <w:rFonts w:ascii="Calibri" w:eastAsia="Times New Roman" w:hAnsi="Calibri" w:cs="Calibri"/>
                <w:color w:val="000000" w:themeColor="text1"/>
              </w:rPr>
              <w:t>C145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07A48F55" w14:textId="22CDF69A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F83098">
              <w:rPr>
                <w:rFonts w:ascii="Calibri" w:eastAsia="Times New Roman" w:hAnsi="Calibri" w:cs="Calibri"/>
                <w:color w:val="000000" w:themeColor="text1"/>
              </w:rPr>
              <w:t>Urban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4F1B74D0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F83098">
              <w:rPr>
                <w:rFonts w:ascii="Calibri" w:eastAsia="Times New Roman" w:hAnsi="Calibri" w:cs="Calibri"/>
                <w:color w:val="000000" w:themeColor="text1"/>
              </w:rPr>
              <w:t>0.8116</w:t>
            </w: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6B5D2D98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F83098">
              <w:rPr>
                <w:rFonts w:ascii="Calibri" w:eastAsia="Times New Roman" w:hAnsi="Calibri" w:cs="Calibri"/>
                <w:color w:val="000000" w:themeColor="text1"/>
              </w:rPr>
              <w:t>0.038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70AB1ED8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F83098">
              <w:rPr>
                <w:rFonts w:ascii="Calibri" w:eastAsia="Times New Roman" w:hAnsi="Calibri" w:cs="Calibri"/>
                <w:color w:val="000000" w:themeColor="text1"/>
              </w:rPr>
              <w:t>0.287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6FCB43C5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F83098">
              <w:rPr>
                <w:rFonts w:ascii="Calibri" w:eastAsia="Times New Roman" w:hAnsi="Calibri" w:cs="Calibri"/>
                <w:color w:val="000000" w:themeColor="text1"/>
              </w:rPr>
              <w:t>M</w:t>
            </w:r>
          </w:p>
        </w:tc>
      </w:tr>
      <w:tr w:rsidR="00C11E25" w:rsidRPr="00F83098" w14:paraId="6663DC60" w14:textId="17437F56" w:rsidTr="00DA3EF6">
        <w:trPr>
          <w:trHeight w:val="321"/>
        </w:trPr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5B7134C9" w14:textId="77777777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F83098">
              <w:rPr>
                <w:rFonts w:ascii="Calibri" w:eastAsia="Times New Roman" w:hAnsi="Calibri" w:cs="Calibri"/>
                <w:color w:val="000000" w:themeColor="text1"/>
              </w:rPr>
              <w:lastRenderedPageBreak/>
              <w:t>C146.c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2102DCF0" w14:textId="0349A26D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F83098">
              <w:rPr>
                <w:rFonts w:ascii="Calibri" w:eastAsia="Times New Roman" w:hAnsi="Calibri" w:cs="Calibri"/>
                <w:color w:val="000000" w:themeColor="text1"/>
              </w:rPr>
              <w:t>Urban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05E29578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F83098">
              <w:rPr>
                <w:rFonts w:ascii="Calibri" w:eastAsia="Times New Roman" w:hAnsi="Calibri" w:cs="Calibri"/>
                <w:color w:val="000000" w:themeColor="text1"/>
              </w:rPr>
              <w:t>0.8928</w:t>
            </w: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608CCB7F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F83098">
              <w:rPr>
                <w:rFonts w:ascii="Calibri" w:eastAsia="Times New Roman" w:hAnsi="Calibri" w:cs="Calibri"/>
                <w:color w:val="000000" w:themeColor="text1"/>
              </w:rPr>
              <w:t>0.0029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1467BC1A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F83098">
              <w:rPr>
                <w:rFonts w:ascii="Calibri" w:eastAsia="Times New Roman" w:hAnsi="Calibri" w:cs="Calibri"/>
                <w:color w:val="000000" w:themeColor="text1"/>
              </w:rPr>
              <w:t>0.381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6AA7F9AD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F83098">
              <w:rPr>
                <w:rFonts w:ascii="Calibri" w:eastAsia="Times New Roman" w:hAnsi="Calibri" w:cs="Calibri"/>
                <w:color w:val="000000" w:themeColor="text1"/>
              </w:rPr>
              <w:t>F</w:t>
            </w:r>
          </w:p>
        </w:tc>
      </w:tr>
      <w:tr w:rsidR="00C11E25" w:rsidRPr="00F83098" w14:paraId="75820848" w14:textId="18C76189" w:rsidTr="00DA3EF6">
        <w:trPr>
          <w:trHeight w:val="321"/>
        </w:trPr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200A3095" w14:textId="77777777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F83098">
              <w:rPr>
                <w:rFonts w:ascii="Calibri" w:eastAsia="Times New Roman" w:hAnsi="Calibri" w:cs="Calibri"/>
                <w:color w:val="000000" w:themeColor="text1"/>
              </w:rPr>
              <w:t>C146.m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41F69893" w14:textId="684C8E6A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F83098">
              <w:rPr>
                <w:rFonts w:ascii="Calibri" w:eastAsia="Times New Roman" w:hAnsi="Calibri" w:cs="Calibri"/>
                <w:color w:val="000000" w:themeColor="text1"/>
              </w:rPr>
              <w:t>Urban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2C480E14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F83098">
              <w:rPr>
                <w:rFonts w:ascii="Calibri" w:eastAsia="Times New Roman" w:hAnsi="Calibri" w:cs="Calibri"/>
                <w:color w:val="000000" w:themeColor="text1"/>
              </w:rPr>
              <w:t>0.9584</w:t>
            </w: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6350E477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F83098">
              <w:rPr>
                <w:rFonts w:ascii="Calibri" w:eastAsia="Times New Roman" w:hAnsi="Calibri" w:cs="Calibri"/>
                <w:color w:val="000000" w:themeColor="text1"/>
              </w:rPr>
              <w:t>0.0345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315982D9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F83098">
              <w:rPr>
                <w:rFonts w:ascii="Calibri" w:eastAsia="Times New Roman" w:hAnsi="Calibri" w:cs="Calibri"/>
                <w:color w:val="000000" w:themeColor="text1"/>
              </w:rPr>
              <w:t>1.779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51FD7B99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F83098">
              <w:rPr>
                <w:rFonts w:ascii="Calibri" w:eastAsia="Times New Roman" w:hAnsi="Calibri" w:cs="Calibri"/>
                <w:color w:val="000000" w:themeColor="text1"/>
              </w:rPr>
              <w:t>F</w:t>
            </w:r>
          </w:p>
        </w:tc>
      </w:tr>
      <w:tr w:rsidR="00C11E25" w:rsidRPr="00F83098" w14:paraId="5DC18D38" w14:textId="6ECD2F9F" w:rsidTr="00DA3EF6">
        <w:trPr>
          <w:trHeight w:val="321"/>
        </w:trPr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1884BBF4" w14:textId="77777777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C148.c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372B349E" w14:textId="28FF5014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0F8E54FD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8145</w:t>
            </w: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625F1B3D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168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75A4EF3D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209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537AEF92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</w:tr>
      <w:tr w:rsidR="00C11E25" w:rsidRPr="00F83098" w14:paraId="6FA2735F" w14:textId="76CED039" w:rsidTr="00DA3EF6">
        <w:trPr>
          <w:trHeight w:val="321"/>
        </w:trPr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65537E73" w14:textId="77777777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C148.m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4F26EB33" w14:textId="72A80C95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2319F32C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9108</w:t>
            </w: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3592AB30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0577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56BE1FDC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353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56D92971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</w:tr>
      <w:tr w:rsidR="00C11E25" w:rsidRPr="00F83098" w14:paraId="6A0C0837" w14:textId="48A1BA28" w:rsidTr="00DA3EF6">
        <w:trPr>
          <w:trHeight w:val="321"/>
        </w:trPr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4630E8BD" w14:textId="77777777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C149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5D5D83C8" w14:textId="47720000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679589CA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8689</w:t>
            </w: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6ED3E711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0025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52546B77" w14:textId="43E5BFCF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39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0BAB8A7A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</w:tr>
      <w:tr w:rsidR="00C11E25" w:rsidRPr="00F83098" w14:paraId="5E1763F0" w14:textId="72A67548" w:rsidTr="00DA3EF6">
        <w:trPr>
          <w:trHeight w:val="321"/>
        </w:trPr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6AA427AE" w14:textId="77777777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C150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36932829" w14:textId="45937274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46788097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1952</w:t>
            </w: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17E9F694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0530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05A53774" w14:textId="154CF1D2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021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2E4D0CA6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</w:tr>
      <w:tr w:rsidR="00C11E25" w:rsidRPr="00F83098" w14:paraId="1AEC5C33" w14:textId="2CC87173" w:rsidTr="00DA3EF6">
        <w:trPr>
          <w:trHeight w:val="321"/>
        </w:trPr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4261DB22" w14:textId="77777777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C151.c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3F20853D" w14:textId="23606BAD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5DA43F7D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1842</w:t>
            </w: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01247F72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0089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7039F481" w14:textId="5705D1C2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054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7A65ECA0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</w:tr>
      <w:tr w:rsidR="00C11E25" w:rsidRPr="00F83098" w14:paraId="58420715" w14:textId="5D2979A9" w:rsidTr="00DA3EF6">
        <w:trPr>
          <w:trHeight w:val="321"/>
        </w:trPr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7899CEA4" w14:textId="77777777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C151.m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3F9959AC" w14:textId="1F573BAE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7911EB21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2989</w:t>
            </w: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3F76546A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0069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39913110" w14:textId="67CC432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05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2140264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</w:tr>
      <w:tr w:rsidR="00C11E25" w:rsidRPr="00F83098" w14:paraId="433214AA" w14:textId="2DDD6597" w:rsidTr="00DA3EF6">
        <w:trPr>
          <w:trHeight w:val="321"/>
        </w:trPr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7816927B" w14:textId="77777777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C153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14FE816E" w14:textId="054F9D9A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02B81F79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0902</w:t>
            </w: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6C9C1582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1724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3AF2110B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022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7384A44A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</w:tr>
      <w:tr w:rsidR="00C11E25" w:rsidRPr="00F83098" w14:paraId="17393517" w14:textId="0B332CDC" w:rsidTr="00DA3EF6">
        <w:trPr>
          <w:trHeight w:val="321"/>
        </w:trPr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734F9B58" w14:textId="77777777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C154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50076ACA" w14:textId="65F77A77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4798AFE8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1019</w:t>
            </w: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47A14008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1764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10224A33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023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0E855175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</w:tr>
      <w:tr w:rsidR="00C11E25" w:rsidRPr="00F83098" w14:paraId="00162070" w14:textId="280C8DBF" w:rsidTr="00DA3EF6">
        <w:trPr>
          <w:trHeight w:val="321"/>
        </w:trPr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08B66303" w14:textId="77777777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C155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580131A5" w14:textId="1D1218F6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40DA72B0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5156</w:t>
            </w: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176EAB6C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0BB30DC7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072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6F243FF7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</w:tr>
      <w:tr w:rsidR="00C11E25" w:rsidRPr="00F83098" w14:paraId="58F57C1C" w14:textId="080AC406" w:rsidTr="00DA3EF6">
        <w:trPr>
          <w:trHeight w:val="321"/>
        </w:trPr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6BE71A5D" w14:textId="77777777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C156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1BEB4C0A" w14:textId="006FD820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2CD0CC43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2276</w:t>
            </w: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6138FBC2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0088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621F1E03" w14:textId="40082533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034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5ECF3F71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</w:tr>
      <w:tr w:rsidR="00C11E25" w:rsidRPr="00F83098" w14:paraId="25AD88FA" w14:textId="74D1A23B" w:rsidTr="00DA3EF6">
        <w:trPr>
          <w:trHeight w:val="321"/>
        </w:trPr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5CA723A0" w14:textId="77777777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C157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130E88B8" w14:textId="75A554B1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2F9FBB49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1783</w:t>
            </w: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1DE09B17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0048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4CAA8457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052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4A3E648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</w:tr>
      <w:tr w:rsidR="00C11E25" w:rsidRPr="00F83098" w14:paraId="5D5FA0AD" w14:textId="0C16819E" w:rsidTr="00DA3EF6">
        <w:trPr>
          <w:trHeight w:val="321"/>
        </w:trPr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0D6CA3FC" w14:textId="77777777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CM25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1BDBA0C3" w14:textId="72272581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R</w:t>
            </w:r>
            <w:r>
              <w:rPr>
                <w:rFonts w:ascii="Calibri" w:eastAsia="Times New Roman" w:hAnsi="Calibri" w:cs="Calibri"/>
                <w:color w:val="000000"/>
              </w:rPr>
              <w:t>ural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53B324BE" w14:textId="0BD1C911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1A9566F1" w14:textId="3906D37F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709ADDD3" w14:textId="17BDF2CB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003CE34A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</w:tr>
      <w:tr w:rsidR="00C11E25" w:rsidRPr="00F83098" w14:paraId="22E697C5" w14:textId="3ADD85E5" w:rsidTr="00DA3EF6">
        <w:trPr>
          <w:trHeight w:val="321"/>
        </w:trPr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38A3EBA2" w14:textId="77777777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CM62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03937714" w14:textId="17A0A1A1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R</w:t>
            </w:r>
            <w:r>
              <w:rPr>
                <w:rFonts w:ascii="Calibri" w:eastAsia="Times New Roman" w:hAnsi="Calibri" w:cs="Calibri"/>
                <w:color w:val="000000"/>
              </w:rPr>
              <w:t>ural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4B4BE9D8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0301</w:t>
            </w: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3A56EA6C" w14:textId="1E9D46FE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336BFABD" w14:textId="6D181535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01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507F05C4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</w:tr>
      <w:tr w:rsidR="00C11E25" w:rsidRPr="00F83098" w14:paraId="7D66B8A4" w14:textId="7B68DCCA" w:rsidTr="00DA3EF6">
        <w:trPr>
          <w:trHeight w:val="321"/>
        </w:trPr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03593012" w14:textId="77777777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C131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0F95CB4E" w14:textId="49158797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R</w:t>
            </w:r>
            <w:r>
              <w:rPr>
                <w:rFonts w:ascii="Calibri" w:eastAsia="Times New Roman" w:hAnsi="Calibri" w:cs="Calibri"/>
                <w:color w:val="000000"/>
              </w:rPr>
              <w:t>ural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00A51B9F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2380</w:t>
            </w: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592163A6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512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70F8BCAE" w14:textId="4FF28CB0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19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16B61AA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</w:tr>
      <w:tr w:rsidR="00C11E25" w:rsidRPr="00F83098" w14:paraId="650AB573" w14:textId="5747D6EE" w:rsidTr="00DA3EF6">
        <w:trPr>
          <w:trHeight w:val="321"/>
        </w:trPr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68C66795" w14:textId="77777777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C135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1E80B0A6" w14:textId="0FCD4D36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R</w:t>
            </w:r>
            <w:r>
              <w:rPr>
                <w:rFonts w:ascii="Calibri" w:eastAsia="Times New Roman" w:hAnsi="Calibri" w:cs="Calibri"/>
                <w:color w:val="000000"/>
              </w:rPr>
              <w:t>ural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4A058AE6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0442</w:t>
            </w: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51AE750B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1897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2CCCF885" w14:textId="270C0E49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01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E66D1C5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</w:tr>
      <w:tr w:rsidR="00C11E25" w:rsidRPr="00F83098" w14:paraId="4CBA8B1B" w14:textId="696D8457" w:rsidTr="00DA3EF6">
        <w:trPr>
          <w:trHeight w:val="321"/>
        </w:trPr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66DFE081" w14:textId="77777777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C140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35B4AC00" w14:textId="00D01430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R</w:t>
            </w:r>
            <w:r>
              <w:rPr>
                <w:rFonts w:ascii="Calibri" w:eastAsia="Times New Roman" w:hAnsi="Calibri" w:cs="Calibri"/>
                <w:color w:val="000000"/>
              </w:rPr>
              <w:t>ural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6F374E7E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0401</w:t>
            </w: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37CB3774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465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0A1B2467" w14:textId="148CD1E6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02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E502CED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</w:tr>
      <w:tr w:rsidR="00C11E25" w:rsidRPr="00F83098" w14:paraId="635E6B32" w14:textId="6B59E30C" w:rsidTr="00DA3EF6">
        <w:trPr>
          <w:trHeight w:val="321"/>
        </w:trPr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2B775E94" w14:textId="77777777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C142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1D743074" w14:textId="626AC93E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R</w:t>
            </w:r>
            <w:r>
              <w:rPr>
                <w:rFonts w:ascii="Calibri" w:eastAsia="Times New Roman" w:hAnsi="Calibri" w:cs="Calibri"/>
                <w:color w:val="000000"/>
              </w:rPr>
              <w:t>ural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0D73A012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0225</w:t>
            </w: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27D0826C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739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05281F56" w14:textId="795D340D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01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6F46DF43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</w:tr>
      <w:tr w:rsidR="00C11E25" w:rsidRPr="00F83098" w14:paraId="61D5FCB7" w14:textId="2065B191" w:rsidTr="00DA3EF6">
        <w:trPr>
          <w:trHeight w:val="321"/>
        </w:trPr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3843575F" w14:textId="77777777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C143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0A7BBB2C" w14:textId="186D347F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R</w:t>
            </w:r>
            <w:r>
              <w:rPr>
                <w:rFonts w:ascii="Calibri" w:eastAsia="Times New Roman" w:hAnsi="Calibri" w:cs="Calibri"/>
                <w:color w:val="000000"/>
              </w:rPr>
              <w:t>ural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47C82A6D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2669</w:t>
            </w: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65106E36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3018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42610CEC" w14:textId="12B93EDD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09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20398484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</w:tr>
      <w:tr w:rsidR="00C11E25" w:rsidRPr="00F83098" w14:paraId="1CECD34E" w14:textId="29F124DA" w:rsidTr="00DA3EF6">
        <w:trPr>
          <w:trHeight w:val="321"/>
        </w:trPr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694CD58A" w14:textId="77777777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CM10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43A8FFE6" w14:textId="47557EE7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uburban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456E028E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4690</w:t>
            </w: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2864DFEC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1368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40EF2E83" w14:textId="44DBCA8A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0</w:t>
            </w:r>
            <w:r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32D81FE6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</w:tr>
      <w:tr w:rsidR="00C11E25" w:rsidRPr="00F83098" w14:paraId="062C71B8" w14:textId="0D1F4CE1" w:rsidTr="00DA3EF6">
        <w:trPr>
          <w:trHeight w:val="321"/>
        </w:trPr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44730F28" w14:textId="77777777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lastRenderedPageBreak/>
              <w:t>CM33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0D1957BD" w14:textId="2A17CBA7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uburban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204797D9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5128</w:t>
            </w: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75991D6C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142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0E0A9DEA" w14:textId="79F5B472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07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858E037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</w:tr>
      <w:tr w:rsidR="00C11E25" w:rsidRPr="00F83098" w14:paraId="7537EFBE" w14:textId="79F5EC7F" w:rsidTr="00DA3EF6">
        <w:trPr>
          <w:trHeight w:val="321"/>
        </w:trPr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7213472E" w14:textId="77777777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CM56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689E9769" w14:textId="7A497ABF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uburban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27237FF9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6774</w:t>
            </w: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17F12B5B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013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1A1908DE" w14:textId="3A7E54F1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1</w:t>
            </w:r>
            <w:r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D75F913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</w:tr>
      <w:tr w:rsidR="00C11E25" w:rsidRPr="00F83098" w14:paraId="2645971B" w14:textId="1B2B1BC5" w:rsidTr="00DA3EF6">
        <w:trPr>
          <w:trHeight w:val="321"/>
        </w:trPr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7DF54EC5" w14:textId="77777777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CM60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46DBDA6B" w14:textId="11196BF4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uburban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7B5728A3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1310</w:t>
            </w: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59BEF963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052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0E7234B1" w14:textId="714AA699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0</w:t>
            </w:r>
            <w:r>
              <w:rPr>
                <w:rFonts w:ascii="Calibri" w:eastAsia="Times New Roman" w:hAnsi="Calibri" w:cs="Calibri"/>
                <w:color w:val="000000"/>
              </w:rPr>
              <w:t>07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E5C2917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</w:tr>
      <w:tr w:rsidR="00C11E25" w:rsidRPr="00F83098" w14:paraId="4252F68D" w14:textId="0D685FBA" w:rsidTr="00DA3EF6">
        <w:trPr>
          <w:trHeight w:val="321"/>
        </w:trPr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56C2B7E1" w14:textId="77777777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CM64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0715211D" w14:textId="45C4E85D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uburban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50A3F800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7010</w:t>
            </w: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3D6E071E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0116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4113F20D" w14:textId="141246C5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1</w:t>
            </w:r>
            <w:r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3539A2A2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</w:tr>
      <w:tr w:rsidR="00C11E25" w:rsidRPr="00F83098" w14:paraId="4FC0A473" w14:textId="77515DE5" w:rsidTr="00DA3EF6">
        <w:trPr>
          <w:trHeight w:val="321"/>
        </w:trPr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03C961FB" w14:textId="77777777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CM66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5FC09D18" w14:textId="43DB5D22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uburban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7B57836C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2372</w:t>
            </w: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6759C10A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0106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794F91BE" w14:textId="0FEF5A0B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0</w:t>
            </w:r>
            <w:r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7C97228D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</w:tr>
      <w:tr w:rsidR="00C11E25" w:rsidRPr="00F83098" w14:paraId="7DD9D09E" w14:textId="24A3E907" w:rsidTr="00DA3EF6">
        <w:trPr>
          <w:trHeight w:val="321"/>
        </w:trPr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2C71AB44" w14:textId="77777777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CM67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1FC4213A" w14:textId="2F956683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uburban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423B7986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1100</w:t>
            </w: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7EB1E025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0120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08F0DCD0" w14:textId="0700FEAB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0</w:t>
            </w:r>
            <w:r>
              <w:rPr>
                <w:rFonts w:ascii="Calibri" w:eastAsia="Times New Roman" w:hAnsi="Calibri" w:cs="Calibri"/>
                <w:color w:val="000000"/>
              </w:rPr>
              <w:t>05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B53C44C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</w:tr>
      <w:tr w:rsidR="00C11E25" w:rsidRPr="00F83098" w14:paraId="76468DFA" w14:textId="1A17CD69" w:rsidTr="00DA3EF6">
        <w:trPr>
          <w:trHeight w:val="321"/>
        </w:trPr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28254086" w14:textId="77777777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CM70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382929B9" w14:textId="63A37CF5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uburban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1E327E44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2892</w:t>
            </w: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1222CB4D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032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5BDDFF38" w14:textId="74BFD530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0</w:t>
            </w:r>
            <w:r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6E94F4A9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</w:tr>
      <w:tr w:rsidR="00C11E25" w:rsidRPr="00F83098" w14:paraId="43C88B37" w14:textId="31BC2DC0" w:rsidTr="00DA3EF6">
        <w:trPr>
          <w:trHeight w:val="321"/>
        </w:trPr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0BC19EF1" w14:textId="77777777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CM75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1DFB456A" w14:textId="02ED131C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uburban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4BA2C062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5597</w:t>
            </w: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3DBB5761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0179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5713EDAB" w14:textId="7E627F88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12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32919343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</w:tr>
      <w:tr w:rsidR="00C11E25" w:rsidRPr="00F83098" w14:paraId="47ADB383" w14:textId="31EEC062" w:rsidTr="00DA3EF6">
        <w:trPr>
          <w:trHeight w:val="321"/>
        </w:trPr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7F91A102" w14:textId="77777777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CM76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10DAB660" w14:textId="06F2F64D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uburban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3193430A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4398</w:t>
            </w: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797F9904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0370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2F1E2C1C" w14:textId="23C3703B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10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338EF92D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</w:tr>
      <w:tr w:rsidR="00C11E25" w:rsidRPr="00F83098" w14:paraId="6063A36A" w14:textId="437B1C48" w:rsidTr="00DA3EF6">
        <w:trPr>
          <w:trHeight w:val="321"/>
        </w:trPr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6DCC7B15" w14:textId="77777777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CM77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589AD44E" w14:textId="0F6667A1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uburban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46CFA1F5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5597</w:t>
            </w: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268503E1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0179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57F29A57" w14:textId="1BB54999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12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117E003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</w:tr>
      <w:tr w:rsidR="00C11E25" w:rsidRPr="00F83098" w14:paraId="0E80C609" w14:textId="3927D19C" w:rsidTr="00DA3EF6">
        <w:trPr>
          <w:trHeight w:val="321"/>
        </w:trPr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69810DCB" w14:textId="77777777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CM78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16FB215B" w14:textId="2A06131D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uburban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3B3B5628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1990</w:t>
            </w: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6E651BEA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011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37ECC29D" w14:textId="7735D1E4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0</w:t>
            </w:r>
            <w:r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0F2DC60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</w:tr>
      <w:tr w:rsidR="00C11E25" w:rsidRPr="00F83098" w14:paraId="62B44666" w14:textId="0C1102CB" w:rsidTr="00DA3EF6">
        <w:trPr>
          <w:trHeight w:val="321"/>
        </w:trPr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7D39F2F3" w14:textId="77777777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CM81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332A5082" w14:textId="66FE54AC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uburban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795F6B5B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0530</w:t>
            </w: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5CA683FC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1164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7B22332F" w14:textId="66C20A3E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6A128DB4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</w:tr>
      <w:tr w:rsidR="00C11E25" w:rsidRPr="00F83098" w14:paraId="309E458C" w14:textId="64BB620F" w:rsidTr="00DA3EF6">
        <w:trPr>
          <w:trHeight w:val="321"/>
        </w:trPr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38FD9A8F" w14:textId="77777777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CM83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741F422D" w14:textId="72214531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uburban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6E3ABD91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6328</w:t>
            </w: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5E876261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025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0AD60313" w14:textId="3D0FD473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15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F40AF97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</w:tr>
      <w:tr w:rsidR="00C11E25" w:rsidRPr="00F83098" w14:paraId="0790658A" w14:textId="3EA0978F" w:rsidTr="00DA3EF6">
        <w:trPr>
          <w:trHeight w:val="321"/>
        </w:trPr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42DED909" w14:textId="77777777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CM84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7A390B8D" w14:textId="756BC32C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uburban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797D25E4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5602</w:t>
            </w: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51239DD4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201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5E6AAD8C" w14:textId="23561725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12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3D90C467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</w:tr>
      <w:tr w:rsidR="00C11E25" w:rsidRPr="00F83098" w14:paraId="265A9D6A" w14:textId="6EB533D7" w:rsidTr="00DA3EF6">
        <w:trPr>
          <w:trHeight w:val="321"/>
        </w:trPr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49940BA4" w14:textId="77777777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CM87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4F8F685F" w14:textId="6B7458D2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uburban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4BA3DD87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5911</w:t>
            </w: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687655CA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008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1EC606BE" w14:textId="38C2B85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10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2DFD7121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</w:tr>
      <w:tr w:rsidR="00C11E25" w:rsidRPr="00F83098" w14:paraId="3CC75190" w14:textId="70187300" w:rsidTr="00DA3EF6">
        <w:trPr>
          <w:trHeight w:val="321"/>
        </w:trPr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7D55A280" w14:textId="77777777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CM88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59481524" w14:textId="41AEF1F2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uburban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3D5FDDAB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7522</w:t>
            </w: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21C7CFED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0645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098072AB" w14:textId="15F20784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1</w:t>
            </w:r>
            <w:r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FBBCD1C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</w:tr>
      <w:tr w:rsidR="00C11E25" w:rsidRPr="00F83098" w14:paraId="18B01AD6" w14:textId="36073455" w:rsidTr="00DA3EF6">
        <w:trPr>
          <w:trHeight w:val="321"/>
        </w:trPr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4590E3FE" w14:textId="77777777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CM89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62876994" w14:textId="0D7773F2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uburban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7FEA3897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2566</w:t>
            </w: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5789F34A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0140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6247303A" w14:textId="0117145F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09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601212CF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</w:tr>
      <w:tr w:rsidR="00C11E25" w:rsidRPr="00F83098" w14:paraId="68736C74" w14:textId="45655D50" w:rsidTr="00DA3EF6">
        <w:trPr>
          <w:trHeight w:val="321"/>
        </w:trPr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370244A2" w14:textId="77777777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CM97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6D0FB9DD" w14:textId="35A2D9E1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uburban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0F5A4A46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1482</w:t>
            </w: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15E023FE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0095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52D18277" w14:textId="6D752393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01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A86FC1A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</w:tr>
      <w:tr w:rsidR="00C11E25" w:rsidRPr="00F83098" w14:paraId="5BF13507" w14:textId="5974645D" w:rsidTr="00DA3EF6">
        <w:trPr>
          <w:trHeight w:val="321"/>
        </w:trPr>
        <w:tc>
          <w:tcPr>
            <w:tcW w:w="16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4841F" w14:textId="77777777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C147</w:t>
            </w:r>
          </w:p>
        </w:tc>
        <w:tc>
          <w:tcPr>
            <w:tcW w:w="19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D54E8" w14:textId="41316471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uburban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F123D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6043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B6C59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0133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88966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152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BB34C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</w:tr>
      <w:tr w:rsidR="00C11E25" w:rsidRPr="00F83098" w14:paraId="6F49F4F7" w14:textId="34E9496B" w:rsidTr="00DA3EF6">
        <w:trPr>
          <w:trHeight w:val="321"/>
        </w:trPr>
        <w:tc>
          <w:tcPr>
            <w:tcW w:w="1682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4F8C2B0E" w14:textId="77777777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C152.m</w:t>
            </w:r>
          </w:p>
        </w:tc>
        <w:tc>
          <w:tcPr>
            <w:tcW w:w="1973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4F5C85F0" w14:textId="6E83F9B9" w:rsidR="00C11E25" w:rsidRPr="00F83098" w:rsidRDefault="00C11E25" w:rsidP="005860DC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uburban</w:t>
            </w:r>
          </w:p>
        </w:tc>
        <w:tc>
          <w:tcPr>
            <w:tcW w:w="1421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2B8B1777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6128</w:t>
            </w:r>
          </w:p>
        </w:tc>
        <w:tc>
          <w:tcPr>
            <w:tcW w:w="1551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120FEA74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0042</w:t>
            </w:r>
          </w:p>
        </w:tc>
        <w:tc>
          <w:tcPr>
            <w:tcW w:w="1680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07A21CCA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0.116</w:t>
            </w:r>
          </w:p>
        </w:tc>
        <w:tc>
          <w:tcPr>
            <w:tcW w:w="1043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71373125" w14:textId="77777777" w:rsidR="00C11E25" w:rsidRPr="00F83098" w:rsidRDefault="00C11E25" w:rsidP="005860DC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83098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</w:tr>
    </w:tbl>
    <w:bookmarkEnd w:id="0"/>
    <w:p w14:paraId="63CDEB99" w14:textId="0D2B3137" w:rsidR="00254701" w:rsidRDefault="00F83098" w:rsidP="00F83098">
      <w:r w:rsidRPr="00F83098">
        <w:rPr>
          <w:vertAlign w:val="superscript"/>
        </w:rPr>
        <w:t>a.</w:t>
      </w:r>
      <w:r>
        <w:t xml:space="preserve"> “CM” stands for “coyote mortality” and designates a coyote found dead (e.g., roadkill). “C” designates a coyote captured alive as part of a separate collaring and tracking study. If the same individual was sampled twice (e.g., C146), it will have a “.c” after its name to indicate the </w:t>
      </w:r>
      <w:r>
        <w:lastRenderedPageBreak/>
        <w:t>sample from the capture event, and a “.m” after its name to indicate the sample from the mortality event.</w:t>
      </w:r>
    </w:p>
    <w:p w14:paraId="32C29D14" w14:textId="65B5214A" w:rsidR="00F83098" w:rsidRDefault="00F83098" w:rsidP="00F83098">
      <w:r w:rsidRPr="00D45A42">
        <w:rPr>
          <w:vertAlign w:val="superscript"/>
        </w:rPr>
        <w:t>b.</w:t>
      </w:r>
      <w:r>
        <w:t xml:space="preserve"> </w:t>
      </w:r>
      <w:r w:rsidR="00D45A42">
        <w:t>Proportion of the buffer zone’s surface area that was classified as commercial/industrial or residential land use [4</w:t>
      </w:r>
      <w:r w:rsidR="00DA3EF6">
        <w:t>9</w:t>
      </w:r>
      <w:r w:rsidR="00D45A42">
        <w:t>].</w:t>
      </w:r>
    </w:p>
    <w:p w14:paraId="3A29711F" w14:textId="364D8A04" w:rsidR="00F83098" w:rsidRDefault="00F83098" w:rsidP="00F83098">
      <w:r w:rsidRPr="00D45A42">
        <w:rPr>
          <w:vertAlign w:val="superscript"/>
        </w:rPr>
        <w:t>c.</w:t>
      </w:r>
      <w:r w:rsidR="00D45A42">
        <w:t xml:space="preserve"> Proportion of the buffer zone’s surface area that was classified as agriculture or developed parks/other open space land use [4</w:t>
      </w:r>
      <w:r w:rsidR="00DA3EF6">
        <w:t>9</w:t>
      </w:r>
      <w:r w:rsidR="00D45A42">
        <w:t>].</w:t>
      </w:r>
    </w:p>
    <w:p w14:paraId="1445653C" w14:textId="121978D8" w:rsidR="00F83098" w:rsidRDefault="00F83098" w:rsidP="00F83098">
      <w:r w:rsidRPr="00D45A42">
        <w:rPr>
          <w:vertAlign w:val="superscript"/>
        </w:rPr>
        <w:t>d.</w:t>
      </w:r>
      <w:r w:rsidR="00D45A42">
        <w:t xml:space="preserve"> Human density in the buffer zone in 10,000 people per km</w:t>
      </w:r>
      <w:r w:rsidR="00D45A42" w:rsidRPr="008D0814">
        <w:rPr>
          <w:vertAlign w:val="superscript"/>
        </w:rPr>
        <w:t>2</w:t>
      </w:r>
      <w:r w:rsidR="00D45A42">
        <w:t>.</w:t>
      </w:r>
    </w:p>
    <w:p w14:paraId="157882C5" w14:textId="73A4765F" w:rsidR="00F83098" w:rsidRDefault="00F83098" w:rsidP="00F83098">
      <w:r w:rsidRPr="00D45A42">
        <w:rPr>
          <w:vertAlign w:val="superscript"/>
        </w:rPr>
        <w:t>e.</w:t>
      </w:r>
      <w:r w:rsidR="00D45A42">
        <w:t xml:space="preserve"> “F” designates a female, “M” designates a male.</w:t>
      </w:r>
    </w:p>
    <w:sectPr w:rsidR="00F83098" w:rsidSect="00F83098">
      <w:pgSz w:w="12240" w:h="15840"/>
      <w:pgMar w:top="1440" w:right="1440" w:bottom="1440" w:left="1440" w:header="432" w:footer="432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A6F6706"/>
    <w:multiLevelType w:val="hybridMultilevel"/>
    <w:tmpl w:val="479CA98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41767B9"/>
    <w:multiLevelType w:val="hybridMultilevel"/>
    <w:tmpl w:val="FC782A7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098"/>
    <w:rsid w:val="000D7D07"/>
    <w:rsid w:val="00254701"/>
    <w:rsid w:val="005860DC"/>
    <w:rsid w:val="008C1C92"/>
    <w:rsid w:val="00C11E25"/>
    <w:rsid w:val="00D45A42"/>
    <w:rsid w:val="00D94B7F"/>
    <w:rsid w:val="00DA3EF6"/>
    <w:rsid w:val="00F83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F1BF73"/>
  <w15:chartTrackingRefBased/>
  <w15:docId w15:val="{8E1488BC-7BAF-494C-85F3-A215C0B7A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309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A3EF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3EF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144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8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4</Pages>
  <Words>435</Words>
  <Characters>248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on, Rachel N</dc:creator>
  <cp:keywords/>
  <dc:description/>
  <cp:lastModifiedBy>Larson, Rachel N</cp:lastModifiedBy>
  <cp:revision>5</cp:revision>
  <dcterms:created xsi:type="dcterms:W3CDTF">2019-07-12T14:53:00Z</dcterms:created>
  <dcterms:modified xsi:type="dcterms:W3CDTF">2019-12-15T23:15:00Z</dcterms:modified>
</cp:coreProperties>
</file>